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/>
      </w:pPr>
      <w:r>
        <w:rPr>
          <w:rStyle w:val="StrongEmphasis"/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>Additional file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pl-PL"/>
        </w:rPr>
        <w:t>8.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Differentiall</w:t>
      </w:r>
      <w:r>
        <w:rPr/>
        <w:t>y expressed genes in HF patients versus non-HF patient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816"/>
        <w:gridCol w:w="3250"/>
        <w:gridCol w:w="1256"/>
        <w:gridCol w:w="1383"/>
      </w:tblGrid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Seq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assignmen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al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903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rleukin 1 receptor, type II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6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MN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0318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min 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SIG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5834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V-set and immunoglobulin domain containing 4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ED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5822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oglycan 3 pseudogen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0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FAIP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020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umor necrosis factor, alpha-induced protein 6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EG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0979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mphireguli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602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ms-related tyrosine kinase 3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ASE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9823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ibonuclease, RNase A family, 1 (pancreatic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ST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3800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yrosylprotein sulfotransferase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AMTS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25158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DAM metallopeptidase with thrombospondin type 1 motif, 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672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BJ murine osteosarcoma viral oncogene homolog B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51328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lusteri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8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163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hrombospondin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N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0117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cobalamin II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1701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rleukin 8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GAM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1683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ltase-glucoamylase (alpha-glucosidase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5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A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2567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epsinogen 3, group I (pepsinogen A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5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DP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3504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Jun dimerization protein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VAL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6930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arvalbumi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16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2297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D163 molecul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8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VE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5892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lymphatic vessel endothelial hyaluronan receptor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C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0555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nnose receptor, C type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GN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8916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eurogranin (protein kinase C substrate, RC3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FIL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2617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uclear factor, interleukin 3 regulat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285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icotinamide phosphoribosyltransferas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5S38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6422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NA, 5S ribosomal 387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0S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0969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EC4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2471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-type lectin domain family 4, member 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0449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BJ murine osteosarcoma viral oncogene homolog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8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6orf2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J29226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hromosome 6 open reading frame 25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NN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3966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anin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STL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0005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llistatin-like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2299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iod homolog 1 (Drosophila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PBB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30424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myloid beta (A4) precursor protein-binding, family B, member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4828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ytidine deaminas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EC5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3976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-type lectin domain family 5, member A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B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6329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ibbles homolog 1 (Drosophila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9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GLEC1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900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ialic acid binding Ig-like lectin 16 (ge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HFPL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0992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lipoma HMGIC fusion partner-like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1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3003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uppression of tumorigenicity 14 (colon carcinoma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ORA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5864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enosine A3 receptor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PER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1525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 protein-coupled estrogen receptor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9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8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884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ymphocyte antigen 86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8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RDC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2870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rrestin domain containing 4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0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325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IMP metallopeptidase inhibitor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FSD2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40642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ajor facilitator superfamily domain containing 2B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OX15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7829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rachidonate 15-lipoxygenase, type B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9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RPB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444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ignal-regulatory protein beta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8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ISPLD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26242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ysteine-rich secretory protein LCCL domain containing 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ET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1224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erminal center expressed transcript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0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SGALNACT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35844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hondroitin sulfate N-acetylgalactosaminyltransferase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0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42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001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mall nucleolar RNA, C/D box 42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1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F73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42740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inc finger protein 737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1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YPE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786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lycophorin E (MNS blood group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1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SPA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1829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hymocyte expressed, positive selection associated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1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153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26561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amily with sequence similarity 153, member B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B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8711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ibbles homolog 2 (Drosophila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S2R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3043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aste receptor, type 2, member 4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HOH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426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as homolog family member H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M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15821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nichromosome maintenance complex component 8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SGRP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298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AS guanyl releasing protein 3 (calcium and DAG-regulated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116-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332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mall nucleolar RNA, C/D box 116-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R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7175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hemokine (C-C motif) receptor 4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30149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omplement component (3d/Epstein Barr virus) receptor 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F25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6557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inc finger protein 253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F49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9228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inc finger protein 493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2R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0312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rleukin 2 receptor, alpha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8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L13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5683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ibosomal protein L13a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LGPS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4739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al GEF with PH domain and SH3 binding motif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RY1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5187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urinergic receptor P2Y, G-protein coupled, 10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116-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331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mall nucleolar RNA, C/D box 116-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NK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50459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B-cell scaffold protein with ankyrin repeats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VEP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Q23104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uman immunodeficiency virus type I enhancer binding protein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8E-0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K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1361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nkyrin 3, node of Ranvier (ankyrin G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BLL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493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BL-like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PP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45133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ipeptidyl-peptidase 4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C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2245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esistance to inhibitors of cholinesterase 3 homolog (C. elegans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PR17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0492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 protein-coupled receptor 174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NT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3203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lucosaminyl (N-acetyl) transferase 4, core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8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BMX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56590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RNA binding motif protein, X-linke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8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162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poxide hydrolase 2, cytoplasmic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6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CK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2898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edicator of cytokinesis 9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6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HG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9584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mall nucleolar RNA host gene 1 (non-protein coding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6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1091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nositol polyphosphate-4-phosphatase, type II, 105kDa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6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116-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331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6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0300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al, T-cell differentiation protei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7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SIG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4321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V-set and immunoglobulin domain containing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7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HG1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9209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mall nucleolar RNA host gene 12 (non-protein coding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7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PR17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681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 protein-coupled receptor 17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7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MEM194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698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membrane protein 194B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88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KZF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3086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KAROS family zinc finger 2 (Helios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9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BPL1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9245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xysterol binding protein-like 10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9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F86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400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inc finger protein 860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0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873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growth arrest-specific 5 (non-protein coding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0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Y2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117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mylase, alpha 2B (pancreatic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0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RK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2341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icotinamide riboside kinase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0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KRD36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44345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nkyrin repeat domain 36B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1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COS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2821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nducible T-cell co-stimulator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1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T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199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 cell receptor associated transmembrane adaptor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2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153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1829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amily with sequence similarity 153, member A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2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116-1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332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3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443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grin, alpha 6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38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A2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296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5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RL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5963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c receptor-like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5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2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0298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D28 molecul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5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2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256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mall nucleolar RNA, C/D box 2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5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4A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3584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embrane-spanning 4-domains, subfamily A, member 3 (hematopoietic cell-specific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5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H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1223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tamine receptor H4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6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52N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3703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olfactory receptor, family 52, subfamily N, member 4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7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CD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0490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TP-binding cassette, sub-family D (ALD), member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9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F204P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604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inc finger protein 204, pseudogen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19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C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7292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esmocollin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3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116-2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333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mall nucleolar RNA, C/D box 116-2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4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RL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83319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c receptor-like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4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SDM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25857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asdermin B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5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10865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atty acid desaturase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5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P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2348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ignal transducing adaptor family member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5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LL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512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EL-like 2 (chicken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9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4A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216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embrane-spanning 4-domains, subfamily A, member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08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HZ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92648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ashirt zinc finger homeobox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3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323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D24 molecul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6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LRC4-KLRK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6181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KLRC4-KLRK1 readthrough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6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F42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6978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inc finger protein 429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8E-0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0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17160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enylate kinase 5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4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RRN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513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ucine rich repeat neuronal 3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67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PR1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0177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 protein-coupled receptor 15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13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4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trongEmphasis">
    <w:name w:val="Strong"/>
    <w:qFormat/>
    <w:rPr>
      <w:b/>
      <w:bCs/>
    </w:rPr>
  </w:style>
  <w:style w:type="character" w:styleId="NagwekZnak">
    <w:name w:val="Nagłówek Znak"/>
    <w:basedOn w:val="Domylnaczcionkaakapitu"/>
    <w:qFormat/>
    <w:rPr>
      <w:sz w:val="22"/>
      <w:szCs w:val="22"/>
    </w:rPr>
  </w:style>
  <w:style w:type="character" w:styleId="StopkaZnak">
    <w:name w:val="Stopka Znak"/>
    <w:basedOn w:val="Domylnaczcionkaakapitu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5:32:00Z</dcterms:created>
  <dc:creator>Beata</dc:creator>
  <dc:description/>
  <cp:keywords/>
  <dc:language>en-US</dc:language>
  <cp:lastModifiedBy>HP</cp:lastModifiedBy>
  <dcterms:modified xsi:type="dcterms:W3CDTF">2014-12-14T15:41:00Z</dcterms:modified>
  <cp:revision>5</cp:revision>
  <dc:subject/>
  <dc:title/>
</cp:coreProperties>
</file>